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Prime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equence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ed i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ransgenic Arabidopsis.</w:t>
      </w:r>
    </w:p>
    <w:tbl>
      <w:tblPr>
        <w:tblStyle w:val="3"/>
        <w:tblpPr w:leftFromText="180" w:rightFromText="180" w:vertAnchor="text" w:horzAnchor="page" w:tblpX="1809" w:tblpY="227"/>
        <w:tblOverlap w:val="never"/>
        <w:tblW w:w="833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3605"/>
        <w:gridCol w:w="357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60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er sequences 5’</w:t>
            </w:r>
          </w:p>
        </w:tc>
        <w:tc>
          <w:tcPr>
            <w:tcW w:w="3576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er sequences 3’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ATGCCTGCCGTTAGCTCGTCAG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AGATTGAATTTTAATGGAATC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ATGCCTGCCGATAGCTCATC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TTATAAGCAAGATCTA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1-130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CCATGGGG ATGCCTGCCG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GACTAGT AGATTGAA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2-1304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CCATGGGGATGCCTGCCGAT</w:t>
            </w:r>
          </w:p>
        </w:tc>
        <w:tc>
          <w:tcPr>
            <w:tcW w:w="3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GACTAGTTAAGCAAGATCTAATTTT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D72D1"/>
    <w:rsid w:val="1C5F7AA6"/>
    <w:rsid w:val="20AF720E"/>
    <w:rsid w:val="20EE6968"/>
    <w:rsid w:val="2B5F3B0A"/>
    <w:rsid w:val="329D5D37"/>
    <w:rsid w:val="3E807BA2"/>
    <w:rsid w:val="63A00FE8"/>
    <w:rsid w:val="6C715AA7"/>
    <w:rsid w:val="765353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rator</cp:lastModifiedBy>
  <dcterms:modified xsi:type="dcterms:W3CDTF">2019-09-03T07:2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